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223" w:rsidRPr="006848F2" w:rsidRDefault="003D5AD0" w:rsidP="00F862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6D0572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F86223" w:rsidRPr="006848F2">
        <w:rPr>
          <w:rFonts w:ascii="Times New Roman" w:hAnsi="Times New Roman" w:cs="Times New Roman"/>
          <w:sz w:val="24"/>
          <w:szCs w:val="24"/>
        </w:rPr>
        <w:t>:</w:t>
      </w:r>
      <w:r w:rsidR="00F86223">
        <w:rPr>
          <w:rFonts w:ascii="Times New Roman" w:hAnsi="Times New Roman" w:cs="Times New Roman"/>
          <w:sz w:val="24"/>
          <w:szCs w:val="24"/>
        </w:rPr>
        <w:t xml:space="preserve"> No. of core genes, accessory genes and unique genes among the 33 strains of other ST group.</w:t>
      </w:r>
    </w:p>
    <w:tbl>
      <w:tblPr>
        <w:tblStyle w:val="1"/>
        <w:tblW w:w="8028" w:type="dxa"/>
        <w:tblLook w:val="04A0" w:firstRow="1" w:lastRow="0" w:firstColumn="1" w:lastColumn="0" w:noHBand="0" w:noVBand="1"/>
      </w:tblPr>
      <w:tblGrid>
        <w:gridCol w:w="2988"/>
        <w:gridCol w:w="1620"/>
        <w:gridCol w:w="1980"/>
        <w:gridCol w:w="1440"/>
      </w:tblGrid>
      <w:tr w:rsidR="00F86223" w:rsidRPr="006848F2" w:rsidTr="00266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 name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genes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ory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que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7966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10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5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0606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8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NIH1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7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HAH045096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B31C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6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_AHYD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_AHYD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_AHYD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_AHYD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_AHYD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5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5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9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6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25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34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-1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12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-HSP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97-91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7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AARGOS_78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5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13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23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1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52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3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53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5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62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C73AD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80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98-04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3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2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-AH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9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34A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5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UFPC-A8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6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-97-08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3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S-30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705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98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440" w:type="dxa"/>
            <w:noWrap/>
            <w:hideMark/>
          </w:tcPr>
          <w:p w:rsidR="00F86223" w:rsidRPr="006848F2" w:rsidRDefault="00F86223" w:rsidP="002669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</w:tbl>
    <w:p w:rsidR="00F86223" w:rsidRPr="006848F2" w:rsidRDefault="00F86223" w:rsidP="00F862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6223" w:rsidRPr="006848F2" w:rsidRDefault="00F86223" w:rsidP="00F86223">
      <w:pPr>
        <w:rPr>
          <w:rFonts w:ascii="Times New Roman" w:hAnsi="Times New Roman" w:cs="Times New Roman"/>
          <w:sz w:val="24"/>
          <w:szCs w:val="24"/>
        </w:rPr>
      </w:pPr>
    </w:p>
    <w:sectPr w:rsidR="00F86223" w:rsidRPr="006848F2" w:rsidSect="00216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223"/>
    <w:rsid w:val="001C2E50"/>
    <w:rsid w:val="00387D3D"/>
    <w:rsid w:val="003D5AD0"/>
    <w:rsid w:val="005F66F8"/>
    <w:rsid w:val="006D0572"/>
    <w:rsid w:val="00C02062"/>
    <w:rsid w:val="00D86500"/>
    <w:rsid w:val="00E164D0"/>
    <w:rsid w:val="00F8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2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F8622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7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3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2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F8622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7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3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Furqan</dc:creator>
  <cp:lastModifiedBy>Ablong, Jaymon</cp:lastModifiedBy>
  <cp:revision>9</cp:revision>
  <dcterms:created xsi:type="dcterms:W3CDTF">2018-05-20T17:39:00Z</dcterms:created>
  <dcterms:modified xsi:type="dcterms:W3CDTF">2018-09-24T14:09:00Z</dcterms:modified>
</cp:coreProperties>
</file>